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S3. Primers used in this study</w:t>
      </w:r>
    </w:p>
    <w:p>
      <w:pPr>
        <w:pStyle w:val="Normal"/>
        <w:rPr/>
      </w:pPr>
      <w:r>
        <w:rPr/>
      </w:r>
    </w:p>
    <w:tbl>
      <w:tblPr>
        <w:tblW w:w="1008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6647"/>
        <w:gridCol w:w="1740"/>
      </w:tblGrid>
      <w:tr>
        <w:trPr>
          <w:trHeight w:val="530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quence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Purpose and features</w:t>
            </w:r>
          </w:p>
        </w:tc>
      </w:tr>
      <w:tr>
        <w:trPr>
          <w:trHeight w:val="512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1F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taccaagatctATGTCTAATTCAAGTATAGTCCCTAC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ET-WOR1</w:t>
            </w:r>
          </w:p>
        </w:tc>
      </w:tr>
      <w:tr>
        <w:trPr>
          <w:trHeight w:val="530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WOR1R 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ttacccccgggCTAAGTACCGGTGTAATACGACCC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30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E2F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gattGGATCCATGGCAGAAGTATTATCATTGGTTG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ET-PDE2</w:t>
            </w:r>
          </w:p>
        </w:tc>
      </w:tr>
      <w:tr>
        <w:trPr>
          <w:trHeight w:val="350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PDE2R 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agattGCATGCATTGTTATTTCTTTGCTCTTTCCAACC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25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1V13F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gaatactgcag</w:t>
            </w:r>
            <w:r>
              <w:rPr>
                <w:caps/>
              </w:rPr>
              <w:t>atgttgagagaatataaattag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ET-RAS1V13</w:t>
            </w:r>
          </w:p>
        </w:tc>
      </w:tr>
      <w:tr>
        <w:trPr>
          <w:trHeight w:val="512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1V13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acgaatagcatgc</w:t>
            </w:r>
            <w:r>
              <w:rPr>
                <w:caps/>
              </w:rPr>
              <w:t>tcaaacaataacacaacatcc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48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/>
              <w:t>TPK1F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tcaaGATATCATGACATCCATGGAACCAGCAGAC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/>
              <w:t>pACT-TPK1</w:t>
            </w:r>
          </w:p>
        </w:tc>
      </w:tr>
      <w:tr>
        <w:trPr>
          <w:trHeight w:val="557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/>
              <w:t>TPK1R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ttagaagctt</w:t>
            </w:r>
            <w:r>
              <w:rPr>
                <w:lang w:val="en"/>
              </w:rPr>
              <w:t>AAAAGTCCTGGAATTGATCACGAT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48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/>
              <w:t>TPK2F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GTGAATCTTTTAAAGAAACTTC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/>
              <w:t>pACT-TPK2</w:t>
            </w:r>
          </w:p>
        </w:tc>
      </w:tr>
      <w:tr>
        <w:trPr>
          <w:trHeight w:val="548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/>
              <w:t>TPK2R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ttagaagctt</w:t>
            </w:r>
            <w:r>
              <w:rPr>
                <w:lang w:val="en"/>
              </w:rPr>
              <w:t>CAAAAGTCAAGGAAATACAGAGC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73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/>
              <w:t>PDE2-5DR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GAAGTATTATCATTGGTTGACCTCGAGATTCCTCAAGTCACTGATAAGTATTATAAA</w:t>
            </w:r>
            <w:r>
              <w:rPr>
                <w:u w:val="single"/>
              </w:rPr>
              <w:t>GTTTTCCCAGTCACGACGTT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i/>
              </w:rPr>
              <w:t>PDE2</w:t>
            </w:r>
            <w:r>
              <w:rPr/>
              <w:t xml:space="preserve"> KO</w:t>
            </w:r>
          </w:p>
        </w:tc>
      </w:tr>
      <w:tr>
        <w:trPr>
          <w:trHeight w:val="710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/>
              <w:t>PDE2-3DR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CTTTGCTCTTTCCAACCAAAATAGTTTGTTTTCCATAATAATATCACAAGTATACTGCA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US"/>
              </w:rPr>
              <w:t>TGTGGAATTGTGAGCGGAT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710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280" w:after="0"/>
              <w:rPr/>
            </w:pPr>
            <w:r>
              <w:rPr/>
              <w:t>TPK1-5DR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CAATTAATATTATCATTGAATAATAGATACTTATAGCAGTTATAGTAGAATTTAATTTC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US"/>
              </w:rPr>
              <w:t>GTTTTCCCAGTCACGACGTT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280" w:after="0"/>
              <w:rPr/>
            </w:pPr>
            <w:r>
              <w:rPr>
                <w:i/>
              </w:rPr>
              <w:t>TPK1</w:t>
            </w:r>
            <w:r>
              <w:rPr/>
              <w:t xml:space="preserve"> KO</w:t>
            </w:r>
          </w:p>
        </w:tc>
      </w:tr>
      <w:tr>
        <w:trPr>
          <w:trHeight w:val="710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280" w:after="0"/>
              <w:rPr/>
            </w:pPr>
            <w:r>
              <w:rPr/>
              <w:t>TPK1-3DR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CTATAAAACTAGTTATCATAATTAACATTGTTGTGCCAATAAATACAATTTTATTTTTA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US"/>
              </w:rPr>
              <w:t>TGTGGAATTGTGAGCGGA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eastAsia="en-US"/>
              </w:rPr>
            </w:pPr>
            <w:r>
              <w:rPr>
                <w:rFonts w:eastAsia="Times New Roman" w:cs="Times New Roman"/>
                <w:sz w:val="24"/>
                <w:szCs w:val="24"/>
                <w:u w:val="single"/>
                <w:lang w:eastAsia="en-US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773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280" w:after="0"/>
              <w:rPr/>
            </w:pPr>
            <w:r>
              <w:rPr/>
              <w:t>TPK2-5DR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ACAAAGAAGATTAGACAAACAATCACCCACTCACACCTACTACTCACCCAATTTCCATT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US"/>
              </w:rPr>
              <w:t>GTTTTCCCAGTCACGACGTT</w:t>
            </w:r>
          </w:p>
          <w:p>
            <w:pPr>
              <w:pStyle w:val="HTMLPreformatted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280" w:after="0"/>
              <w:rPr/>
            </w:pPr>
            <w:r>
              <w:rPr>
                <w:i/>
              </w:rPr>
              <w:t>TPK2</w:t>
            </w:r>
            <w:r>
              <w:rPr/>
              <w:t xml:space="preserve"> KO</w:t>
            </w:r>
          </w:p>
        </w:tc>
      </w:tr>
      <w:tr>
        <w:trPr>
          <w:trHeight w:val="647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280" w:after="0"/>
              <w:rPr/>
            </w:pPr>
            <w:r>
              <w:rPr/>
              <w:t>TPK2-3DR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TCTTACAGTTACTATCGTTATTATTTAGTCATTTATTCATTTATGAAAGTTCATCTCCT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eastAsia="en-US"/>
              </w:rPr>
              <w:t>TGTGGAATTGTGAGCGGA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4"/>
                <w:szCs w:val="24"/>
                <w:lang w:eastAsia="en-US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720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1-SalF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tcttgtcgacATGTCTAATTCAAGTATAGTCCC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pNIM-WOR1</w:t>
            </w:r>
          </w:p>
        </w:tc>
      </w:tr>
      <w:tr>
        <w:trPr>
          <w:trHeight w:val="710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1-SalR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aatcttgtcgacaaAGTACCGGTGTAATACGACCC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4"/>
                <w:szCs w:val="24"/>
                <w:lang w:eastAsia="en-US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530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WOR1TAF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TCAAAAGATGGGCAGATGGTATTTCATG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WOR1 TA mutation</w:t>
            </w:r>
          </w:p>
        </w:tc>
      </w:tr>
      <w:tr>
        <w:trPr>
          <w:trHeight w:val="530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/>
              <w:t>WOR1TAR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CCATGAAATACCATCTGCCCATCTTTTGATTC</w:t>
            </w:r>
          </w:p>
          <w:p>
            <w:pPr>
              <w:pStyle w:val="HTMLPreformatted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4"/>
                <w:szCs w:val="24"/>
                <w:lang w:eastAsia="en-US"/>
              </w:rPr>
            </w:r>
          </w:p>
        </w:tc>
      </w:tr>
      <w:tr>
        <w:trPr>
          <w:trHeight w:val="305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CDC35F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acagattGGATCCAtgagttttttaaggagagataaatc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pMET-CDC35</w:t>
            </w:r>
          </w:p>
        </w:tc>
      </w:tr>
      <w:tr>
        <w:trPr>
          <w:trHeight w:val="467" w:hRule="atLeast"/>
        </w:trPr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CDC35R 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acagatt</w:t>
            </w:r>
            <w:r>
              <w:rPr>
                <w:lang w:val="en"/>
              </w:rPr>
              <w:t>GCATGCtatctatttaagttcattaactgttttc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pMET-CDC3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12"/>
        <w:szCs w:val="12"/>
      </w:rPr>
    </w:pPr>
    <w:r>
      <w:rPr>
        <w:sz w:val="12"/>
        <w:szCs w:val="12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SimSun;Arial Unicode MS" w:cs="Courier New"/>
      <w:sz w:val="20"/>
      <w:szCs w:val="20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SimSun;Arial Unicode MS"/>
      <w:lang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Arial Unicode MS" w:cs="Courier New"/>
      <w:sz w:val="20"/>
      <w:szCs w:val="20"/>
      <w:lang w:eastAsia="zh-CN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22:05:00Z</dcterms:created>
  <dc:creator>Katie Ekvall</dc:creator>
  <dc:description/>
  <cp:keywords/>
  <dc:language>en-US</dc:language>
  <cp:lastModifiedBy>Katie Ekvall</cp:lastModifiedBy>
  <dcterms:modified xsi:type="dcterms:W3CDTF">2009-12-21T22:05:00Z</dcterms:modified>
  <cp:revision>2</cp:revision>
  <dc:subject/>
  <dc:title/>
</cp:coreProperties>
</file>